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0D37BD" w14:textId="52A5351B" w:rsidR="00F1718E" w:rsidRDefault="00F1718E" w:rsidP="00B009D6">
      <w:pPr>
        <w:pStyle w:val="EndNoteBibliography"/>
        <w:spacing w:line="480" w:lineRule="auto"/>
        <w:ind w:rightChars="50" w:right="12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drawing>
          <wp:inline distT="0" distB="0" distL="0" distR="0" wp14:anchorId="76C8A557" wp14:editId="2D889559">
            <wp:extent cx="3112277" cy="3408218"/>
            <wp:effectExtent l="0" t="0" r="0" b="1905"/>
            <wp:docPr id="9074790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1638" cy="341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C8B2D" w14:textId="1252F9D3" w:rsidR="00290CC3" w:rsidRDefault="00F1718E" w:rsidP="00DD711F">
      <w:pPr>
        <w:pStyle w:val="EndNoteBibliography"/>
        <w:spacing w:line="480" w:lineRule="auto"/>
        <w:ind w:rightChars="50" w:right="120"/>
        <w:rPr>
          <w:rFonts w:ascii="Times New Roman" w:hAnsi="Times New Roman" w:cs="Times New Roman"/>
          <w:b/>
          <w:bCs/>
          <w:sz w:val="20"/>
          <w:szCs w:val="20"/>
        </w:rPr>
      </w:pPr>
      <w:r w:rsidRPr="009A3AC6">
        <w:rPr>
          <w:rFonts w:ascii="Times New Roman" w:hAnsi="Times New Roman" w:cs="Times New Roman"/>
          <w:b/>
          <w:bCs/>
          <w:sz w:val="20"/>
          <w:szCs w:val="20"/>
        </w:rPr>
        <w:t>Supplementary Figure 1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B009D6">
        <w:rPr>
          <w:rFonts w:ascii="Times New Roman" w:hAnsi="Times New Roman" w:cs="Times New Roman" w:hint="eastAsia"/>
          <w:b/>
          <w:bCs/>
          <w:sz w:val="20"/>
          <w:szCs w:val="20"/>
        </w:rPr>
        <w:t>A549 and H1650 cells were transfected with LINC00323 overexpression plasmids and</w:t>
      </w:r>
      <w:r w:rsidR="00B009D6" w:rsidRPr="00B009D6">
        <w:rPr>
          <w:rFonts w:hint="eastAsia"/>
        </w:rPr>
        <w:t xml:space="preserve"> </w:t>
      </w:r>
      <w:r w:rsidR="00B009D6" w:rsidRPr="00B009D6">
        <w:rPr>
          <w:rFonts w:ascii="Times New Roman" w:hAnsi="Times New Roman" w:cs="Times New Roman" w:hint="eastAsia"/>
          <w:b/>
          <w:bCs/>
          <w:sz w:val="20"/>
          <w:szCs w:val="20"/>
        </w:rPr>
        <w:t>shRNA expression vector</w:t>
      </w:r>
      <w:r w:rsidR="00B009D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, </w:t>
      </w:r>
      <w:r w:rsidR="00B009D6" w:rsidRPr="00B009D6">
        <w:rPr>
          <w:rFonts w:ascii="Times New Roman" w:hAnsi="Times New Roman" w:cs="Times New Roman"/>
          <w:b/>
          <w:bCs/>
          <w:sz w:val="20"/>
          <w:szCs w:val="20"/>
        </w:rPr>
        <w:t>CCK-8 assay</w:t>
      </w:r>
      <w:r w:rsidR="00B009D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was performed to detect </w:t>
      </w:r>
      <w:r w:rsidR="00B009D6" w:rsidRPr="00B009D6">
        <w:rPr>
          <w:rFonts w:ascii="Times New Roman" w:hAnsi="Times New Roman" w:cs="Times New Roman"/>
          <w:b/>
          <w:bCs/>
          <w:sz w:val="20"/>
          <w:szCs w:val="20"/>
        </w:rPr>
        <w:t xml:space="preserve">cell </w:t>
      </w:r>
      <w:r w:rsidR="00B009D6">
        <w:rPr>
          <w:rFonts w:ascii="Times New Roman" w:hAnsi="Times New Roman" w:cs="Times New Roman" w:hint="eastAsia"/>
          <w:b/>
          <w:bCs/>
          <w:sz w:val="20"/>
          <w:szCs w:val="20"/>
        </w:rPr>
        <w:t>proliferation</w:t>
      </w:r>
      <w:r w:rsidR="00B009D6" w:rsidRPr="00B009D6">
        <w:rPr>
          <w:rFonts w:ascii="Times New Roman" w:hAnsi="Times New Roman" w:cs="Times New Roman"/>
          <w:b/>
          <w:bCs/>
          <w:sz w:val="20"/>
          <w:szCs w:val="20"/>
        </w:rPr>
        <w:t xml:space="preserve"> at 0, 12, 24, and 48 h.</w:t>
      </w:r>
    </w:p>
    <w:p w14:paraId="1446BE5D" w14:textId="77777777" w:rsidR="00290CC3" w:rsidRDefault="00290CC3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C50FF5A" w14:textId="557E6633" w:rsidR="00DD711F" w:rsidRDefault="00290CC3" w:rsidP="00B009D6">
      <w:pPr>
        <w:pStyle w:val="EndNoteBibliography"/>
        <w:spacing w:line="480" w:lineRule="auto"/>
        <w:ind w:rightChars="50" w:right="12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lastRenderedPageBreak/>
        <w:drawing>
          <wp:inline distT="0" distB="0" distL="0" distR="0" wp14:anchorId="44E41BC2" wp14:editId="356B5EA3">
            <wp:extent cx="5143500" cy="3609840"/>
            <wp:effectExtent l="0" t="0" r="0" b="0"/>
            <wp:docPr id="551710519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1710519" name="图片 1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506" cy="3618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124F9" w14:textId="6355B4A4" w:rsidR="004B4D5E" w:rsidRDefault="00DD711F" w:rsidP="00F87368">
      <w:pPr>
        <w:pStyle w:val="EndNoteBibliography"/>
        <w:spacing w:line="480" w:lineRule="auto"/>
        <w:ind w:rightChars="50" w:right="1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A3AC6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B009D6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9A3AC6">
        <w:rPr>
          <w:rFonts w:ascii="Times New Roman" w:hAnsi="Times New Roman" w:cs="Times New Roman"/>
          <w:b/>
          <w:bCs/>
          <w:sz w:val="20"/>
          <w:szCs w:val="20"/>
        </w:rPr>
        <w:t>. Analysis of AKAP1 expression and its correlation with LINC00323 expression in NSCLC tissues.</w:t>
      </w:r>
      <w:r w:rsidRPr="009A3AC6">
        <w:rPr>
          <w:rFonts w:ascii="Times New Roman" w:hAnsi="Times New Roman" w:cs="Times New Roman"/>
          <w:sz w:val="20"/>
          <w:szCs w:val="20"/>
        </w:rPr>
        <w:t xml:space="preserve"> (A) IHC analysis of AKAP1 expression. (B) The IHC score of AKAP1. (C) Correlation analysis between the IHC score of AKAP1 and the expression of LINC00323 in normal and NSCLC tissues.</w:t>
      </w:r>
      <w:r w:rsidR="00020C1E">
        <w:rPr>
          <w:rFonts w:ascii="Times New Roman" w:hAnsi="Times New Roman" w:cs="Times New Roman" w:hint="eastAsia"/>
          <w:sz w:val="20"/>
          <w:szCs w:val="20"/>
        </w:rPr>
        <w:t xml:space="preserve"> (D) </w:t>
      </w:r>
      <w:r w:rsidR="00020C1E" w:rsidRPr="00020C1E">
        <w:rPr>
          <w:rFonts w:ascii="Times New Roman" w:hAnsi="Times New Roman" w:cs="Times New Roman"/>
          <w:sz w:val="20"/>
          <w:szCs w:val="20"/>
        </w:rPr>
        <w:t xml:space="preserve">Survival analysis of NSCLC patients with high and low </w:t>
      </w:r>
      <w:r w:rsidR="00020C1E">
        <w:rPr>
          <w:rFonts w:ascii="Times New Roman" w:hAnsi="Times New Roman" w:cs="Times New Roman" w:hint="eastAsia"/>
          <w:sz w:val="20"/>
          <w:szCs w:val="20"/>
        </w:rPr>
        <w:t>AKAP1</w:t>
      </w:r>
      <w:r w:rsidR="00020C1E" w:rsidRPr="00020C1E">
        <w:rPr>
          <w:rFonts w:ascii="Times New Roman" w:hAnsi="Times New Roman" w:cs="Times New Roman"/>
          <w:sz w:val="20"/>
          <w:szCs w:val="20"/>
        </w:rPr>
        <w:t xml:space="preserve"> expression.</w:t>
      </w:r>
      <w:r w:rsidRPr="009A3AC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****</w:t>
      </w:r>
      <w:r w:rsidRPr="009A3AC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9A3AC6">
        <w:rPr>
          <w:rFonts w:ascii="Times New Roman" w:hAnsi="Times New Roman" w:cs="Times New Roman"/>
          <w:color w:val="000000" w:themeColor="text1"/>
          <w:sz w:val="20"/>
          <w:szCs w:val="20"/>
        </w:rPr>
        <w:t>&lt;0.0001.</w:t>
      </w:r>
    </w:p>
    <w:p w14:paraId="11A7893F" w14:textId="22CB1BE7" w:rsidR="00290CC3" w:rsidRDefault="00290CC3">
      <w:pPr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38A76C68" w14:textId="4B9C1C97" w:rsidR="00C92A61" w:rsidRDefault="00C92A61" w:rsidP="00F1718E">
      <w:pPr>
        <w:pStyle w:val="EndNoteBibliography"/>
        <w:spacing w:line="480" w:lineRule="auto"/>
        <w:ind w:rightChars="50" w:right="120"/>
        <w:jc w:val="center"/>
        <w:rPr>
          <w:rFonts w:hint="eastAsia"/>
        </w:rPr>
      </w:pPr>
      <w:r>
        <w:rPr>
          <w:rFonts w:hint="eastAsia"/>
        </w:rPr>
        <w:lastRenderedPageBreak/>
        <w:drawing>
          <wp:inline distT="0" distB="0" distL="0" distR="0" wp14:anchorId="0A81D5DB" wp14:editId="6EEAE888">
            <wp:extent cx="3336966" cy="183701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0184" cy="1855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5382A" w14:textId="573995BF" w:rsidR="0068689D" w:rsidRPr="00C75DE9" w:rsidRDefault="00C92A61" w:rsidP="0068689D">
      <w:pPr>
        <w:pStyle w:val="EndNoteBibliography"/>
        <w:spacing w:line="480" w:lineRule="auto"/>
        <w:ind w:rightChars="50" w:right="120"/>
        <w:rPr>
          <w:rFonts w:ascii="Times New Roman" w:hAnsi="Times New Roman" w:cs="Times New Roman"/>
          <w:sz w:val="20"/>
          <w:szCs w:val="20"/>
        </w:rPr>
      </w:pPr>
      <w:r w:rsidRPr="009A3AC6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B009D6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9A3AC6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92A61">
        <w:rPr>
          <w:rFonts w:ascii="Times New Roman" w:hAnsi="Times New Roman" w:cs="Times New Roman"/>
          <w:b/>
          <w:bCs/>
          <w:sz w:val="20"/>
          <w:szCs w:val="20"/>
        </w:rPr>
        <w:t>Verification of the interaction between LINC00323</w:t>
      </w:r>
      <w:r w:rsidRPr="00F1718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and </w:t>
      </w:r>
      <w:r w:rsidRPr="00C92A61">
        <w:rPr>
          <w:rFonts w:ascii="Times New Roman" w:hAnsi="Times New Roman" w:cs="Times New Roman"/>
          <w:b/>
          <w:bCs/>
          <w:sz w:val="20"/>
          <w:szCs w:val="20"/>
        </w:rPr>
        <w:t>AKAP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8689D" w:rsidRPr="0068689D">
        <w:rPr>
          <w:rFonts w:ascii="Times New Roman" w:hAnsi="Times New Roman" w:cs="Times New Roman"/>
          <w:sz w:val="20"/>
          <w:szCs w:val="20"/>
        </w:rPr>
        <w:t xml:space="preserve"> </w:t>
      </w:r>
      <w:r w:rsidR="0068689D" w:rsidRPr="00C75DE9">
        <w:rPr>
          <w:rFonts w:ascii="Times New Roman" w:hAnsi="Times New Roman" w:cs="Times New Roman"/>
          <w:sz w:val="20"/>
          <w:szCs w:val="20"/>
        </w:rPr>
        <w:t xml:space="preserve">Interaction between AKAP1 protein and LINC00323 was evaluated using </w:t>
      </w:r>
      <w:r w:rsidR="0068689D">
        <w:rPr>
          <w:rFonts w:ascii="Times New Roman" w:hAnsi="Times New Roman" w:cs="Times New Roman"/>
          <w:sz w:val="20"/>
          <w:szCs w:val="20"/>
        </w:rPr>
        <w:t>RIP assay</w:t>
      </w:r>
      <w:r w:rsidR="00D4641E">
        <w:rPr>
          <w:rFonts w:ascii="Times New Roman" w:hAnsi="Times New Roman" w:cs="Times New Roman"/>
          <w:sz w:val="20"/>
          <w:szCs w:val="20"/>
        </w:rPr>
        <w:t xml:space="preserve"> </w:t>
      </w:r>
      <w:r w:rsidR="00D4641E">
        <w:rPr>
          <w:rFonts w:ascii="Times New Roman" w:hAnsi="Times New Roman" w:cs="Times New Roman" w:hint="eastAsia"/>
          <w:sz w:val="20"/>
          <w:szCs w:val="20"/>
        </w:rPr>
        <w:t>in</w:t>
      </w:r>
      <w:r w:rsidR="00D4641E">
        <w:rPr>
          <w:rFonts w:ascii="Times New Roman" w:hAnsi="Times New Roman" w:cs="Times New Roman"/>
          <w:sz w:val="20"/>
          <w:szCs w:val="20"/>
        </w:rPr>
        <w:t xml:space="preserve"> A549 and H1650 cells</w:t>
      </w:r>
      <w:r w:rsidR="0068689D">
        <w:rPr>
          <w:rFonts w:ascii="Times New Roman" w:hAnsi="Times New Roman" w:cs="Times New Roman"/>
          <w:sz w:val="20"/>
          <w:szCs w:val="20"/>
        </w:rPr>
        <w:t>.</w:t>
      </w:r>
    </w:p>
    <w:p w14:paraId="0F817D22" w14:textId="21186497" w:rsidR="00290CC3" w:rsidRDefault="00290CC3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ABB694F" w14:textId="069465DA" w:rsidR="00B009D6" w:rsidRDefault="00B009D6" w:rsidP="00B009D6">
      <w:pPr>
        <w:pStyle w:val="EndNoteBibliography"/>
        <w:spacing w:line="480" w:lineRule="auto"/>
        <w:ind w:rightChars="50" w:right="12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lastRenderedPageBreak/>
        <w:drawing>
          <wp:inline distT="0" distB="0" distL="0" distR="0" wp14:anchorId="25BEAA7E" wp14:editId="16A5BA5B">
            <wp:extent cx="2992582" cy="3370207"/>
            <wp:effectExtent l="0" t="0" r="0" b="1905"/>
            <wp:docPr id="705541502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5541502" name="图片 1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5411" cy="3373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01BCE0" w14:textId="3D957C19" w:rsidR="00C92A61" w:rsidRPr="00B009D6" w:rsidRDefault="00B009D6" w:rsidP="00C92A61">
      <w:pPr>
        <w:pStyle w:val="EndNoteBibliography"/>
        <w:spacing w:line="480" w:lineRule="auto"/>
        <w:ind w:rightChars="50" w:right="120"/>
        <w:rPr>
          <w:rFonts w:hint="eastAsia"/>
        </w:rPr>
      </w:pPr>
      <w:r w:rsidRPr="009A3AC6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9A3AC6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A549 and H1650 cells were transfected with AKAP1</w:t>
      </w:r>
      <w:r w:rsidRPr="00B009D6">
        <w:rPr>
          <w:rFonts w:hint="eastAsia"/>
        </w:rPr>
        <w:t xml:space="preserve"> </w:t>
      </w:r>
      <w:r w:rsidRPr="00B009D6">
        <w:rPr>
          <w:rFonts w:ascii="Times New Roman" w:hAnsi="Times New Roman" w:cs="Times New Roman" w:hint="eastAsia"/>
          <w:b/>
          <w:bCs/>
          <w:sz w:val="20"/>
          <w:szCs w:val="20"/>
        </w:rPr>
        <w:t>shRNA expression vector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, </w:t>
      </w:r>
      <w:r w:rsidRPr="00B009D6">
        <w:rPr>
          <w:rFonts w:ascii="Times New Roman" w:hAnsi="Times New Roman" w:cs="Times New Roman"/>
          <w:b/>
          <w:bCs/>
          <w:sz w:val="20"/>
          <w:szCs w:val="20"/>
        </w:rPr>
        <w:t>CCK-8 assay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was performed to detect </w:t>
      </w:r>
      <w:r w:rsidRPr="00B009D6">
        <w:rPr>
          <w:rFonts w:ascii="Times New Roman" w:hAnsi="Times New Roman" w:cs="Times New Roman"/>
          <w:b/>
          <w:bCs/>
          <w:sz w:val="20"/>
          <w:szCs w:val="20"/>
        </w:rPr>
        <w:t xml:space="preserve">cell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proliferation</w:t>
      </w:r>
      <w:r w:rsidRPr="00B009D6">
        <w:rPr>
          <w:rFonts w:ascii="Times New Roman" w:hAnsi="Times New Roman" w:cs="Times New Roman"/>
          <w:b/>
          <w:bCs/>
          <w:sz w:val="20"/>
          <w:szCs w:val="20"/>
        </w:rPr>
        <w:t xml:space="preserve"> at 0, 12, 24, and 48 h.</w:t>
      </w:r>
    </w:p>
    <w:sectPr w:rsidR="00C92A61" w:rsidRPr="00B009D6" w:rsidSect="009323D3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3E016A" w14:textId="77777777" w:rsidR="00F246BE" w:rsidRDefault="00F246BE" w:rsidP="00EB578D">
      <w:pPr>
        <w:rPr>
          <w:rFonts w:hint="eastAsia"/>
        </w:rPr>
      </w:pPr>
      <w:r>
        <w:separator/>
      </w:r>
    </w:p>
  </w:endnote>
  <w:endnote w:type="continuationSeparator" w:id="0">
    <w:p w14:paraId="06EEA2D5" w14:textId="77777777" w:rsidR="00F246BE" w:rsidRDefault="00F246BE" w:rsidP="00EB57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4617409"/>
      <w:docPartObj>
        <w:docPartGallery w:val="Page Numbers (Bottom of Page)"/>
        <w:docPartUnique/>
      </w:docPartObj>
    </w:sdtPr>
    <w:sdtContent>
      <w:p w14:paraId="3C313EB1" w14:textId="6EA0CB68" w:rsidR="009323D3" w:rsidRDefault="009323D3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E45A777" w14:textId="77777777" w:rsidR="009323D3" w:rsidRDefault="009323D3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AE3AE2" w14:textId="77777777" w:rsidR="00F246BE" w:rsidRDefault="00F246BE" w:rsidP="00EB578D">
      <w:pPr>
        <w:rPr>
          <w:rFonts w:hint="eastAsia"/>
        </w:rPr>
      </w:pPr>
      <w:r>
        <w:separator/>
      </w:r>
    </w:p>
  </w:footnote>
  <w:footnote w:type="continuationSeparator" w:id="0">
    <w:p w14:paraId="3DF42B1D" w14:textId="77777777" w:rsidR="00F246BE" w:rsidRDefault="00F246BE" w:rsidP="00EB578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BD3C87"/>
    <w:multiLevelType w:val="multilevel"/>
    <w:tmpl w:val="96E0A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396241"/>
    <w:multiLevelType w:val="multilevel"/>
    <w:tmpl w:val="293C4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5112260">
    <w:abstractNumId w:val="0"/>
  </w:num>
  <w:num w:numId="2" w16cid:durableId="9257692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6072F"/>
    <w:rsid w:val="00020C1E"/>
    <w:rsid w:val="0008567C"/>
    <w:rsid w:val="000E008D"/>
    <w:rsid w:val="001030D8"/>
    <w:rsid w:val="00113444"/>
    <w:rsid w:val="001442BC"/>
    <w:rsid w:val="00147B3A"/>
    <w:rsid w:val="00155283"/>
    <w:rsid w:val="001D5898"/>
    <w:rsid w:val="001E3F71"/>
    <w:rsid w:val="001E41EC"/>
    <w:rsid w:val="001E47A2"/>
    <w:rsid w:val="00231343"/>
    <w:rsid w:val="0026072F"/>
    <w:rsid w:val="00290CC3"/>
    <w:rsid w:val="002B6C83"/>
    <w:rsid w:val="002C08F4"/>
    <w:rsid w:val="002C1F44"/>
    <w:rsid w:val="002F53D5"/>
    <w:rsid w:val="003167D2"/>
    <w:rsid w:val="00361A81"/>
    <w:rsid w:val="00373372"/>
    <w:rsid w:val="00373D12"/>
    <w:rsid w:val="003743D7"/>
    <w:rsid w:val="00393D37"/>
    <w:rsid w:val="003A4553"/>
    <w:rsid w:val="003E404F"/>
    <w:rsid w:val="00417A0F"/>
    <w:rsid w:val="00434599"/>
    <w:rsid w:val="004347CE"/>
    <w:rsid w:val="004450A3"/>
    <w:rsid w:val="004A6F60"/>
    <w:rsid w:val="004B4D5E"/>
    <w:rsid w:val="00561D5A"/>
    <w:rsid w:val="0058099A"/>
    <w:rsid w:val="005D7D1D"/>
    <w:rsid w:val="00664A9C"/>
    <w:rsid w:val="0068689D"/>
    <w:rsid w:val="0069627B"/>
    <w:rsid w:val="006F6E72"/>
    <w:rsid w:val="006F7DCF"/>
    <w:rsid w:val="0070498C"/>
    <w:rsid w:val="00755C4E"/>
    <w:rsid w:val="0078061C"/>
    <w:rsid w:val="0079033C"/>
    <w:rsid w:val="007923B2"/>
    <w:rsid w:val="007F543F"/>
    <w:rsid w:val="00824D45"/>
    <w:rsid w:val="00863D4E"/>
    <w:rsid w:val="008967D1"/>
    <w:rsid w:val="008B512D"/>
    <w:rsid w:val="009323D3"/>
    <w:rsid w:val="00981924"/>
    <w:rsid w:val="00992C1B"/>
    <w:rsid w:val="009A6A19"/>
    <w:rsid w:val="009B4A57"/>
    <w:rsid w:val="009C702F"/>
    <w:rsid w:val="009F12D1"/>
    <w:rsid w:val="00A05000"/>
    <w:rsid w:val="00A349FC"/>
    <w:rsid w:val="00AA0319"/>
    <w:rsid w:val="00B009D6"/>
    <w:rsid w:val="00B23542"/>
    <w:rsid w:val="00B31B3F"/>
    <w:rsid w:val="00B4453D"/>
    <w:rsid w:val="00BA0DB8"/>
    <w:rsid w:val="00BB3193"/>
    <w:rsid w:val="00C92A61"/>
    <w:rsid w:val="00D014BB"/>
    <w:rsid w:val="00D4641E"/>
    <w:rsid w:val="00DD4463"/>
    <w:rsid w:val="00DD711F"/>
    <w:rsid w:val="00DF1629"/>
    <w:rsid w:val="00E062E7"/>
    <w:rsid w:val="00E47D49"/>
    <w:rsid w:val="00E56D92"/>
    <w:rsid w:val="00E65024"/>
    <w:rsid w:val="00E70B70"/>
    <w:rsid w:val="00EA4F5F"/>
    <w:rsid w:val="00EB0A14"/>
    <w:rsid w:val="00EB578D"/>
    <w:rsid w:val="00EB6E10"/>
    <w:rsid w:val="00EB7488"/>
    <w:rsid w:val="00ED244E"/>
    <w:rsid w:val="00ED7D33"/>
    <w:rsid w:val="00F1718E"/>
    <w:rsid w:val="00F2447B"/>
    <w:rsid w:val="00F246BE"/>
    <w:rsid w:val="00F355CD"/>
    <w:rsid w:val="00F65EF0"/>
    <w:rsid w:val="00F74111"/>
    <w:rsid w:val="00F8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0EF0DD"/>
  <w15:chartTrackingRefBased/>
  <w15:docId w15:val="{8CAED9D4-F335-465F-BA69-AF76894B3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578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578D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57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578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578D"/>
    <w:rPr>
      <w:sz w:val="18"/>
      <w:szCs w:val="18"/>
    </w:rPr>
  </w:style>
  <w:style w:type="character" w:styleId="a7">
    <w:name w:val="Hyperlink"/>
    <w:basedOn w:val="a0"/>
    <w:uiPriority w:val="99"/>
    <w:unhideWhenUsed/>
    <w:rsid w:val="00231343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231343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790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93D37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393D37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393D37"/>
    <w:pPr>
      <w:jc w:val="both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qFormat/>
    <w:rsid w:val="00393D37"/>
    <w:rPr>
      <w:rFonts w:ascii="宋体" w:eastAsia="宋体" w:hAnsi="宋体" w:cs="宋体"/>
      <w:noProof/>
      <w:kern w:val="0"/>
      <w:sz w:val="24"/>
      <w:szCs w:val="24"/>
    </w:rPr>
  </w:style>
  <w:style w:type="character" w:styleId="aa">
    <w:name w:val="line number"/>
    <w:basedOn w:val="a0"/>
    <w:uiPriority w:val="99"/>
    <w:semiHidden/>
    <w:unhideWhenUsed/>
    <w:rsid w:val="009323D3"/>
  </w:style>
  <w:style w:type="paragraph" w:styleId="ab">
    <w:name w:val="Revision"/>
    <w:hidden/>
    <w:uiPriority w:val="99"/>
    <w:semiHidden/>
    <w:rsid w:val="00F1718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67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4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Administrator</cp:lastModifiedBy>
  <cp:revision>41</cp:revision>
  <dcterms:created xsi:type="dcterms:W3CDTF">2024-01-05T03:17:00Z</dcterms:created>
  <dcterms:modified xsi:type="dcterms:W3CDTF">2024-11-22T16:24:00Z</dcterms:modified>
</cp:coreProperties>
</file>